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0B787" w14:textId="32731549" w:rsidR="00406DDE" w:rsidRPr="00A43603" w:rsidRDefault="00C53C50" w:rsidP="00406DD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p w14:paraId="2A5DAFF4" w14:textId="7C581FCC" w:rsidR="00406DDE" w:rsidRPr="00A43603" w:rsidRDefault="00406DDE" w:rsidP="00406DDE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436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C53C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A436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Pr="00A436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Risk </w:t>
      </w:r>
      <w:proofErr w:type="gramStart"/>
      <w:r w:rsidRPr="00A436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f</w:t>
      </w:r>
      <w:proofErr w:type="gramEnd"/>
      <w:r w:rsidRPr="00A436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ias </w:t>
      </w:r>
      <w:proofErr w:type="gramStart"/>
      <w:r w:rsidRPr="00A436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</w:t>
      </w:r>
      <w:proofErr w:type="gramEnd"/>
      <w:r w:rsidRPr="00A436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on-randomized Studies - of Exposure (ROBINS-E) tool assessments for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898"/>
        <w:gridCol w:w="898"/>
        <w:gridCol w:w="898"/>
        <w:gridCol w:w="898"/>
        <w:gridCol w:w="804"/>
        <w:gridCol w:w="898"/>
        <w:gridCol w:w="898"/>
        <w:gridCol w:w="898"/>
        <w:gridCol w:w="1032"/>
      </w:tblGrid>
      <w:tr w:rsidR="00406DDE" w:rsidRPr="00A43603" w14:paraId="0FA4492B" w14:textId="77777777" w:rsidTr="008B1CD5">
        <w:tc>
          <w:tcPr>
            <w:tcW w:w="1189" w:type="dxa"/>
          </w:tcPr>
          <w:p w14:paraId="6733EB6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s</w:t>
            </w:r>
          </w:p>
        </w:tc>
        <w:tc>
          <w:tcPr>
            <w:tcW w:w="873" w:type="dxa"/>
          </w:tcPr>
          <w:p w14:paraId="4DDB688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nney et al., 2017</w:t>
            </w:r>
          </w:p>
        </w:tc>
        <w:tc>
          <w:tcPr>
            <w:tcW w:w="917" w:type="dxa"/>
          </w:tcPr>
          <w:p w14:paraId="7545B1C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oulter et al., 2016 </w:t>
            </w:r>
          </w:p>
        </w:tc>
        <w:tc>
          <w:tcPr>
            <w:tcW w:w="917" w:type="dxa"/>
          </w:tcPr>
          <w:p w14:paraId="0DC2C62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adley et al., 2008</w:t>
            </w:r>
          </w:p>
        </w:tc>
        <w:tc>
          <w:tcPr>
            <w:tcW w:w="917" w:type="dxa"/>
          </w:tcPr>
          <w:p w14:paraId="0437FD4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ui et al., 2017</w:t>
            </w:r>
          </w:p>
        </w:tc>
        <w:tc>
          <w:tcPr>
            <w:tcW w:w="783" w:type="dxa"/>
          </w:tcPr>
          <w:p w14:paraId="72FBD74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iffen et al., 2003</w:t>
            </w:r>
          </w:p>
        </w:tc>
        <w:tc>
          <w:tcPr>
            <w:tcW w:w="917" w:type="dxa"/>
          </w:tcPr>
          <w:p w14:paraId="427F3DE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han et al., 2019</w:t>
            </w:r>
          </w:p>
        </w:tc>
        <w:tc>
          <w:tcPr>
            <w:tcW w:w="917" w:type="dxa"/>
          </w:tcPr>
          <w:p w14:paraId="2677734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bl</w:t>
            </w:r>
            <w:proofErr w:type="spellEnd"/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917" w:type="dxa"/>
          </w:tcPr>
          <w:p w14:paraId="4F8F58BE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etgen</w:t>
            </w:r>
            <w:proofErr w:type="spellEnd"/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003" w:type="dxa"/>
          </w:tcPr>
          <w:p w14:paraId="494C4FF5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hotanus et al., 2010</w:t>
            </w:r>
          </w:p>
        </w:tc>
      </w:tr>
      <w:tr w:rsidR="00406DDE" w:rsidRPr="00A43603" w14:paraId="750DBA00" w14:textId="77777777" w:rsidTr="008B1CD5">
        <w:tc>
          <w:tcPr>
            <w:tcW w:w="1189" w:type="dxa"/>
          </w:tcPr>
          <w:p w14:paraId="2C979DF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ounding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3A7B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58D3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7553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DF25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67362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53B8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9D4CE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5BB1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87AD3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0391903A" w14:textId="77777777" w:rsidTr="008B1CD5">
        <w:tc>
          <w:tcPr>
            <w:tcW w:w="1189" w:type="dxa"/>
          </w:tcPr>
          <w:p w14:paraId="2AA57EB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surement of the exposure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B484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01001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2ABC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52B6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F62D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FAA1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C57D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1F79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4EE9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2977770F" w14:textId="77777777" w:rsidTr="008B1CD5">
        <w:tc>
          <w:tcPr>
            <w:tcW w:w="1189" w:type="dxa"/>
          </w:tcPr>
          <w:p w14:paraId="0256C4D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on of participants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A6467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7AA20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65D6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A0C1E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F8A42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B7B1A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7764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0D3D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C91F0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7E11EA3A" w14:textId="77777777" w:rsidTr="008B1CD5">
        <w:tc>
          <w:tcPr>
            <w:tcW w:w="1189" w:type="dxa"/>
          </w:tcPr>
          <w:p w14:paraId="671F503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exposure interventions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6338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406E2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8C61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47730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D4411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9174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EF1D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0D50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87CA0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67DCA810" w14:textId="77777777" w:rsidTr="008B1CD5">
        <w:tc>
          <w:tcPr>
            <w:tcW w:w="1189" w:type="dxa"/>
          </w:tcPr>
          <w:p w14:paraId="1053A6B0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E6BE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E5F1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233C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9CF0E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943E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E930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BC13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07255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F23C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4D64C927" w14:textId="77777777" w:rsidTr="008B1CD5">
        <w:tc>
          <w:tcPr>
            <w:tcW w:w="1189" w:type="dxa"/>
          </w:tcPr>
          <w:p w14:paraId="17286A0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surement of the outcome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907F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3F5C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9E6E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D256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0E4A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13E74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5A2C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3C1A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D9176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65C5836E" w14:textId="77777777" w:rsidTr="008B1CD5">
        <w:tc>
          <w:tcPr>
            <w:tcW w:w="1189" w:type="dxa"/>
          </w:tcPr>
          <w:p w14:paraId="2E85B01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on of the reported result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2254C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DA982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C8BF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31F6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7CE8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B591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6138A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85E7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DB496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6DDE" w:rsidRPr="00A43603" w14:paraId="74DCEA98" w14:textId="77777777" w:rsidTr="008B1CD5">
        <w:tc>
          <w:tcPr>
            <w:tcW w:w="1189" w:type="dxa"/>
          </w:tcPr>
          <w:p w14:paraId="655001DB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6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all risk of bias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6418C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8866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90903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BB1FF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871C8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1DFF2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91C09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545EE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8B24D" w14:textId="77777777" w:rsidR="00406DDE" w:rsidRPr="00A43603" w:rsidRDefault="00406DDE" w:rsidP="008B1CD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3603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 w:rsidRPr="00A43603">
              <w:rPr>
                <w:rStyle w:val="eop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5A20B304" w14:textId="77777777" w:rsidR="00406DDE" w:rsidRPr="002C05C3" w:rsidRDefault="00406DDE" w:rsidP="00406DDE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F895921" w14:textId="77777777" w:rsidR="00DB7368" w:rsidRDefault="00DB7368"/>
    <w:sectPr w:rsidR="00DB73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DE"/>
    <w:rsid w:val="00012111"/>
    <w:rsid w:val="0002612B"/>
    <w:rsid w:val="00113D93"/>
    <w:rsid w:val="001A2983"/>
    <w:rsid w:val="001A3257"/>
    <w:rsid w:val="002F7C0A"/>
    <w:rsid w:val="00343283"/>
    <w:rsid w:val="003837AE"/>
    <w:rsid w:val="00396682"/>
    <w:rsid w:val="003C148E"/>
    <w:rsid w:val="003E415B"/>
    <w:rsid w:val="00400B1F"/>
    <w:rsid w:val="00406DDE"/>
    <w:rsid w:val="00410419"/>
    <w:rsid w:val="00427F50"/>
    <w:rsid w:val="004324F4"/>
    <w:rsid w:val="00433321"/>
    <w:rsid w:val="004847C8"/>
    <w:rsid w:val="004B463F"/>
    <w:rsid w:val="004E2940"/>
    <w:rsid w:val="005159B6"/>
    <w:rsid w:val="00540D72"/>
    <w:rsid w:val="00544A56"/>
    <w:rsid w:val="00555AC2"/>
    <w:rsid w:val="00561051"/>
    <w:rsid w:val="00580485"/>
    <w:rsid w:val="006214DF"/>
    <w:rsid w:val="006845E9"/>
    <w:rsid w:val="0068565E"/>
    <w:rsid w:val="00723150"/>
    <w:rsid w:val="00773144"/>
    <w:rsid w:val="00797A40"/>
    <w:rsid w:val="007D4792"/>
    <w:rsid w:val="007F2EF3"/>
    <w:rsid w:val="00816A78"/>
    <w:rsid w:val="00822E28"/>
    <w:rsid w:val="00867705"/>
    <w:rsid w:val="008D2E1D"/>
    <w:rsid w:val="008D3340"/>
    <w:rsid w:val="00960F6D"/>
    <w:rsid w:val="009C4C59"/>
    <w:rsid w:val="00A23864"/>
    <w:rsid w:val="00A65A00"/>
    <w:rsid w:val="00A879A3"/>
    <w:rsid w:val="00A96EB0"/>
    <w:rsid w:val="00AB4C8F"/>
    <w:rsid w:val="00AD44FB"/>
    <w:rsid w:val="00AE04FE"/>
    <w:rsid w:val="00AE22AF"/>
    <w:rsid w:val="00AE7F4C"/>
    <w:rsid w:val="00AF3678"/>
    <w:rsid w:val="00B02B4D"/>
    <w:rsid w:val="00B13C9B"/>
    <w:rsid w:val="00B52537"/>
    <w:rsid w:val="00B65382"/>
    <w:rsid w:val="00B97D46"/>
    <w:rsid w:val="00C23EA7"/>
    <w:rsid w:val="00C514A9"/>
    <w:rsid w:val="00C53C50"/>
    <w:rsid w:val="00C601F3"/>
    <w:rsid w:val="00C67553"/>
    <w:rsid w:val="00CC0FEC"/>
    <w:rsid w:val="00D01145"/>
    <w:rsid w:val="00D13DDC"/>
    <w:rsid w:val="00D16AE2"/>
    <w:rsid w:val="00D5051B"/>
    <w:rsid w:val="00D81E13"/>
    <w:rsid w:val="00DB7368"/>
    <w:rsid w:val="00DD263B"/>
    <w:rsid w:val="00DE76CE"/>
    <w:rsid w:val="00DF5CD4"/>
    <w:rsid w:val="00E620C2"/>
    <w:rsid w:val="00E6258F"/>
    <w:rsid w:val="00E82AB4"/>
    <w:rsid w:val="00EB627E"/>
    <w:rsid w:val="00F25E89"/>
    <w:rsid w:val="00F60611"/>
    <w:rsid w:val="00F718E2"/>
    <w:rsid w:val="00F72F68"/>
    <w:rsid w:val="00F87C75"/>
    <w:rsid w:val="00FA527C"/>
    <w:rsid w:val="00FB5E73"/>
    <w:rsid w:val="00FE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4462D"/>
  <w15:chartTrackingRefBased/>
  <w15:docId w15:val="{5876C272-C87F-954C-B34F-DF4DC701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DDE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D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D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D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D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D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D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D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D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D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D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D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D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D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D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DD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DDE"/>
    <w:pPr>
      <w:spacing w:line="278" w:lineRule="auto"/>
      <w:ind w:left="720"/>
      <w:contextualSpacing/>
    </w:pPr>
    <w:rPr>
      <w:rFonts w:eastAsiaTheme="minorHAns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D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6DD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406DDE"/>
  </w:style>
  <w:style w:type="character" w:customStyle="1" w:styleId="eop">
    <w:name w:val="eop"/>
    <w:basedOn w:val="DefaultParagraphFont"/>
    <w:rsid w:val="00406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arrington</dc:creator>
  <cp:keywords/>
  <dc:description/>
  <cp:lastModifiedBy>Erin Harrington</cp:lastModifiedBy>
  <cp:revision>2</cp:revision>
  <dcterms:created xsi:type="dcterms:W3CDTF">2026-05-07T17:37:00Z</dcterms:created>
  <dcterms:modified xsi:type="dcterms:W3CDTF">2026-07-05T16:27:00Z</dcterms:modified>
</cp:coreProperties>
</file>